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3213F7" w14:textId="0DC63A19" w:rsidR="00E32EC4" w:rsidRPr="00E4071A" w:rsidRDefault="001A3D65">
      <w:pPr>
        <w:rPr>
          <w:rFonts w:ascii="Times New Roman" w:hAnsi="Times New Roman" w:cs="Times New Roman"/>
        </w:rPr>
      </w:pPr>
      <w:bookmarkStart w:id="0" w:name="_GoBack"/>
      <w:bookmarkEnd w:id="0"/>
      <w:r w:rsidRPr="0084278B">
        <w:rPr>
          <w:rFonts w:ascii="Times New Roman" w:hAnsi="Times New Roman" w:cs="Times New Roman"/>
          <w:b/>
          <w:bCs/>
        </w:rPr>
        <w:t>Supplementary Table 1</w:t>
      </w:r>
      <w:r>
        <w:rPr>
          <w:rFonts w:ascii="Times New Roman" w:hAnsi="Times New Roman" w:cs="Times New Roman"/>
        </w:rPr>
        <w:t xml:space="preserve"> </w:t>
      </w:r>
      <w:r w:rsidR="0084278B" w:rsidRPr="0084278B">
        <w:rPr>
          <w:rFonts w:ascii="Times New Roman" w:hAnsi="Times New Roman" w:cs="Times New Roman"/>
        </w:rPr>
        <w:t xml:space="preserve">Ongoing </w:t>
      </w:r>
      <w:r w:rsidR="00421427">
        <w:rPr>
          <w:rFonts w:ascii="Times New Roman" w:hAnsi="Times New Roman" w:cs="Times New Roman" w:hint="eastAsia"/>
        </w:rPr>
        <w:t>c</w:t>
      </w:r>
      <w:r w:rsidR="0084278B" w:rsidRPr="0084278B">
        <w:rPr>
          <w:rFonts w:ascii="Times New Roman" w:hAnsi="Times New Roman" w:cs="Times New Roman"/>
        </w:rPr>
        <w:t xml:space="preserve">linical </w:t>
      </w:r>
      <w:r w:rsidR="00421427">
        <w:rPr>
          <w:rFonts w:ascii="Times New Roman" w:hAnsi="Times New Roman" w:cs="Times New Roman" w:hint="eastAsia"/>
        </w:rPr>
        <w:t>t</w:t>
      </w:r>
      <w:r w:rsidR="0084278B" w:rsidRPr="0084278B">
        <w:rPr>
          <w:rFonts w:ascii="Times New Roman" w:hAnsi="Times New Roman" w:cs="Times New Roman"/>
        </w:rPr>
        <w:t xml:space="preserve">rials </w:t>
      </w:r>
      <w:r w:rsidR="00421427">
        <w:rPr>
          <w:rFonts w:ascii="Times New Roman" w:hAnsi="Times New Roman" w:cs="Times New Roman" w:hint="eastAsia"/>
        </w:rPr>
        <w:t>e</w:t>
      </w:r>
      <w:r w:rsidR="0084278B" w:rsidRPr="0084278B">
        <w:rPr>
          <w:rFonts w:ascii="Times New Roman" w:hAnsi="Times New Roman" w:cs="Times New Roman"/>
        </w:rPr>
        <w:t xml:space="preserve">xploring </w:t>
      </w:r>
      <w:r w:rsidR="00421427">
        <w:rPr>
          <w:rFonts w:ascii="Times New Roman" w:hAnsi="Times New Roman" w:cs="Times New Roman" w:hint="eastAsia"/>
        </w:rPr>
        <w:t>p</w:t>
      </w:r>
      <w:r w:rsidR="0084278B" w:rsidRPr="0084278B">
        <w:rPr>
          <w:rFonts w:ascii="Times New Roman" w:hAnsi="Times New Roman" w:cs="Times New Roman"/>
        </w:rPr>
        <w:t xml:space="preserve">otential </w:t>
      </w:r>
      <w:r w:rsidR="00421427">
        <w:rPr>
          <w:rFonts w:ascii="Times New Roman" w:hAnsi="Times New Roman" w:cs="Times New Roman" w:hint="eastAsia"/>
        </w:rPr>
        <w:t>t</w:t>
      </w:r>
      <w:r w:rsidR="0084278B" w:rsidRPr="0084278B">
        <w:rPr>
          <w:rFonts w:ascii="Times New Roman" w:hAnsi="Times New Roman" w:cs="Times New Roman"/>
        </w:rPr>
        <w:t xml:space="preserve">reatments for </w:t>
      </w:r>
      <w:r w:rsidR="00421427">
        <w:rPr>
          <w:rFonts w:ascii="Times New Roman" w:hAnsi="Times New Roman" w:cs="Times New Roman" w:hint="eastAsia"/>
        </w:rPr>
        <w:t>n</w:t>
      </w:r>
      <w:r w:rsidR="0084278B" w:rsidRPr="0084278B">
        <w:rPr>
          <w:rFonts w:ascii="Times New Roman" w:hAnsi="Times New Roman" w:cs="Times New Roman"/>
        </w:rPr>
        <w:t xml:space="preserve">on-V600E </w:t>
      </w:r>
      <w:r w:rsidR="0084278B" w:rsidRPr="0084278B">
        <w:rPr>
          <w:rFonts w:ascii="Times New Roman" w:hAnsi="Times New Roman" w:cs="Times New Roman"/>
          <w:i/>
          <w:iCs/>
        </w:rPr>
        <w:t xml:space="preserve">BRAF </w:t>
      </w:r>
      <w:r w:rsidR="00421427">
        <w:rPr>
          <w:rFonts w:ascii="Times New Roman" w:hAnsi="Times New Roman" w:cs="Times New Roman" w:hint="eastAsia"/>
        </w:rPr>
        <w:t>m</w:t>
      </w:r>
      <w:r w:rsidR="0084278B" w:rsidRPr="0084278B">
        <w:rPr>
          <w:rFonts w:ascii="Times New Roman" w:hAnsi="Times New Roman" w:cs="Times New Roman"/>
        </w:rPr>
        <w:t xml:space="preserve">utations and </w:t>
      </w:r>
      <w:r w:rsidR="0084278B" w:rsidRPr="0084278B">
        <w:rPr>
          <w:rFonts w:ascii="Times New Roman" w:hAnsi="Times New Roman" w:cs="Times New Roman"/>
          <w:i/>
          <w:iCs/>
        </w:rPr>
        <w:t>BRAF</w:t>
      </w:r>
      <w:r w:rsidR="0084278B" w:rsidRPr="0084278B">
        <w:rPr>
          <w:rFonts w:ascii="Times New Roman" w:hAnsi="Times New Roman" w:cs="Times New Roman"/>
        </w:rPr>
        <w:t xml:space="preserve"> </w:t>
      </w:r>
      <w:r w:rsidR="00421427">
        <w:rPr>
          <w:rFonts w:ascii="Times New Roman" w:hAnsi="Times New Roman" w:cs="Times New Roman" w:hint="eastAsia"/>
        </w:rPr>
        <w:t>f</w:t>
      </w:r>
      <w:r w:rsidR="0084278B" w:rsidRPr="0084278B">
        <w:rPr>
          <w:rFonts w:ascii="Times New Roman" w:hAnsi="Times New Roman" w:cs="Times New Roman"/>
        </w:rPr>
        <w:t>usions</w:t>
      </w:r>
      <w:r w:rsidR="003567AC">
        <w:rPr>
          <w:rFonts w:ascii="Times New Roman" w:hAnsi="Times New Roman" w:cs="Times New Roman" w:hint="eastAsia"/>
        </w:rPr>
        <w:t>.</w:t>
      </w:r>
    </w:p>
    <w:tbl>
      <w:tblPr>
        <w:tblStyle w:val="4-3"/>
        <w:tblpPr w:leftFromText="142" w:rightFromText="142" w:horzAnchor="margin" w:tblpY="750"/>
        <w:tblW w:w="0" w:type="auto"/>
        <w:tblLook w:val="04A0" w:firstRow="1" w:lastRow="0" w:firstColumn="1" w:lastColumn="0" w:noHBand="0" w:noVBand="1"/>
      </w:tblPr>
      <w:tblGrid>
        <w:gridCol w:w="2190"/>
        <w:gridCol w:w="2190"/>
        <w:gridCol w:w="2190"/>
        <w:gridCol w:w="2190"/>
        <w:gridCol w:w="2191"/>
        <w:gridCol w:w="2191"/>
      </w:tblGrid>
      <w:tr w:rsidR="000A6A84" w14:paraId="2AB51AD1" w14:textId="77777777" w:rsidTr="000A6A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</w:tcPr>
          <w:p w14:paraId="3334A2A1" w14:textId="77777777" w:rsidR="00E4071A" w:rsidRPr="008A5444" w:rsidRDefault="001A3D65" w:rsidP="00CE3B75">
            <w:pPr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Clinical Trial</w:t>
            </w:r>
          </w:p>
        </w:tc>
        <w:tc>
          <w:tcPr>
            <w:tcW w:w="2190" w:type="dxa"/>
          </w:tcPr>
          <w:p w14:paraId="054FC14D" w14:textId="77777777" w:rsidR="00E4071A" w:rsidRPr="008A5444" w:rsidRDefault="001A3D65" w:rsidP="00CE3B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Study Design</w:t>
            </w:r>
          </w:p>
        </w:tc>
        <w:tc>
          <w:tcPr>
            <w:tcW w:w="2190" w:type="dxa"/>
          </w:tcPr>
          <w:p w14:paraId="5FB7640A" w14:textId="77777777" w:rsidR="00E4071A" w:rsidRPr="008A5444" w:rsidRDefault="001A3D65" w:rsidP="00CE3B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Experimental Drug</w:t>
            </w:r>
          </w:p>
        </w:tc>
        <w:tc>
          <w:tcPr>
            <w:tcW w:w="2190" w:type="dxa"/>
          </w:tcPr>
          <w:p w14:paraId="1985AEE6" w14:textId="77777777" w:rsidR="00E4071A" w:rsidRPr="008A5444" w:rsidRDefault="001A3D65" w:rsidP="00CE3B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 xml:space="preserve">Type of </w:t>
            </w:r>
            <w:r w:rsidRPr="00A27F32">
              <w:rPr>
                <w:rFonts w:ascii="Times New Roman" w:hAnsi="Times New Roman" w:cs="Times New Roman"/>
                <w:i/>
                <w:szCs w:val="21"/>
              </w:rPr>
              <w:t>BRAF</w:t>
            </w:r>
            <w:r w:rsidRPr="008A5444">
              <w:rPr>
                <w:rFonts w:ascii="Times New Roman" w:hAnsi="Times New Roman" w:cs="Times New Roman"/>
                <w:szCs w:val="21"/>
              </w:rPr>
              <w:t xml:space="preserve"> included</w:t>
            </w:r>
          </w:p>
        </w:tc>
        <w:tc>
          <w:tcPr>
            <w:tcW w:w="2191" w:type="dxa"/>
          </w:tcPr>
          <w:p w14:paraId="38936A2C" w14:textId="77777777" w:rsidR="00E4071A" w:rsidRPr="008A5444" w:rsidRDefault="001A3D65" w:rsidP="00CE3B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Patients population</w:t>
            </w:r>
          </w:p>
        </w:tc>
        <w:tc>
          <w:tcPr>
            <w:tcW w:w="2191" w:type="dxa"/>
          </w:tcPr>
          <w:p w14:paraId="0A5CF1CE" w14:textId="77777777" w:rsidR="00E4071A" w:rsidRPr="008A5444" w:rsidRDefault="001A3D65" w:rsidP="00CE3B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Status</w:t>
            </w:r>
          </w:p>
        </w:tc>
      </w:tr>
      <w:tr w:rsidR="000A6A84" w14:paraId="7F749D8A" w14:textId="77777777" w:rsidTr="000A6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</w:tcPr>
          <w:p w14:paraId="00D29980" w14:textId="77777777" w:rsidR="00E4071A" w:rsidRPr="008A5444" w:rsidRDefault="001A3D65" w:rsidP="00CE3B75">
            <w:pPr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NCT03839342</w:t>
            </w:r>
          </w:p>
        </w:tc>
        <w:tc>
          <w:tcPr>
            <w:tcW w:w="2190" w:type="dxa"/>
          </w:tcPr>
          <w:p w14:paraId="2A576140" w14:textId="77777777" w:rsidR="00E4071A" w:rsidRPr="008A5444" w:rsidRDefault="001A3D65" w:rsidP="00CE3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Open label, phase 2 single center</w:t>
            </w:r>
          </w:p>
        </w:tc>
        <w:tc>
          <w:tcPr>
            <w:tcW w:w="2190" w:type="dxa"/>
          </w:tcPr>
          <w:p w14:paraId="753A8BFF" w14:textId="77777777" w:rsidR="00E4071A" w:rsidRPr="008A5444" w:rsidRDefault="001A3D65" w:rsidP="00CE3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5444">
              <w:rPr>
                <w:rFonts w:ascii="Times New Roman" w:hAnsi="Times New Roman" w:cs="Times New Roman"/>
                <w:szCs w:val="21"/>
              </w:rPr>
              <w:t>Encorafenib</w:t>
            </w:r>
            <w:proofErr w:type="spellEnd"/>
            <w:r w:rsidRPr="008A5444">
              <w:rPr>
                <w:rFonts w:ascii="Times New Roman" w:hAnsi="Times New Roman" w:cs="Times New Roman"/>
                <w:szCs w:val="21"/>
              </w:rPr>
              <w:t xml:space="preserve"> and </w:t>
            </w:r>
            <w:proofErr w:type="spellStart"/>
            <w:r w:rsidRPr="008A5444">
              <w:rPr>
                <w:rFonts w:ascii="Times New Roman" w:hAnsi="Times New Roman" w:cs="Times New Roman"/>
                <w:szCs w:val="21"/>
              </w:rPr>
              <w:t>Binimetinib</w:t>
            </w:r>
            <w:proofErr w:type="spellEnd"/>
          </w:p>
        </w:tc>
        <w:tc>
          <w:tcPr>
            <w:tcW w:w="2190" w:type="dxa"/>
          </w:tcPr>
          <w:p w14:paraId="6219A05F" w14:textId="77777777" w:rsidR="00E4071A" w:rsidRPr="008A5444" w:rsidRDefault="001A3D65" w:rsidP="00CE3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 xml:space="preserve">Class II and III </w:t>
            </w:r>
            <w:r w:rsidRPr="00A27F32">
              <w:rPr>
                <w:rFonts w:ascii="Times New Roman" w:hAnsi="Times New Roman" w:cs="Times New Roman"/>
                <w:i/>
                <w:szCs w:val="21"/>
              </w:rPr>
              <w:t>BRAF</w:t>
            </w:r>
            <w:r w:rsidRPr="008A5444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191" w:type="dxa"/>
          </w:tcPr>
          <w:p w14:paraId="0C2A3FF2" w14:textId="77777777" w:rsidR="00E4071A" w:rsidRPr="008A5444" w:rsidRDefault="001A3D65" w:rsidP="00CE3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Advanced or metastatic solid tumors</w:t>
            </w:r>
          </w:p>
        </w:tc>
        <w:tc>
          <w:tcPr>
            <w:tcW w:w="2191" w:type="dxa"/>
          </w:tcPr>
          <w:p w14:paraId="4BE3DBD0" w14:textId="77777777" w:rsidR="00E4071A" w:rsidRPr="008A5444" w:rsidRDefault="001A3D65" w:rsidP="00CE3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Active, not recruiting</w:t>
            </w:r>
          </w:p>
        </w:tc>
      </w:tr>
      <w:tr w:rsidR="000A6A84" w14:paraId="40448B8D" w14:textId="77777777" w:rsidTr="000A6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</w:tcPr>
          <w:p w14:paraId="37CCB550" w14:textId="77777777" w:rsidR="00E4071A" w:rsidRPr="008A5444" w:rsidRDefault="001A3D65" w:rsidP="00CE3B75">
            <w:pPr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NCT04800822</w:t>
            </w:r>
          </w:p>
        </w:tc>
        <w:tc>
          <w:tcPr>
            <w:tcW w:w="2190" w:type="dxa"/>
          </w:tcPr>
          <w:p w14:paraId="43549368" w14:textId="77777777" w:rsidR="00E4071A" w:rsidRPr="008A5444" w:rsidRDefault="001A3D65" w:rsidP="00CE3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Open label, phase 1</w:t>
            </w:r>
          </w:p>
        </w:tc>
        <w:tc>
          <w:tcPr>
            <w:tcW w:w="2190" w:type="dxa"/>
          </w:tcPr>
          <w:p w14:paraId="1EA7D25A" w14:textId="77777777" w:rsidR="00E4071A" w:rsidRPr="008A5444" w:rsidRDefault="001A3D65" w:rsidP="00CE3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PF-07284892</w:t>
            </w:r>
          </w:p>
        </w:tc>
        <w:tc>
          <w:tcPr>
            <w:tcW w:w="2190" w:type="dxa"/>
          </w:tcPr>
          <w:p w14:paraId="273D8ACF" w14:textId="77777777" w:rsidR="00E4071A" w:rsidRPr="008A5444" w:rsidRDefault="001A3D65" w:rsidP="00CE3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 xml:space="preserve">Cohort 7: Class III </w:t>
            </w:r>
            <w:r w:rsidRPr="00A27F32">
              <w:rPr>
                <w:rFonts w:ascii="Times New Roman" w:hAnsi="Times New Roman" w:cs="Times New Roman"/>
                <w:i/>
                <w:szCs w:val="21"/>
              </w:rPr>
              <w:t>BRAF</w:t>
            </w:r>
            <w:r w:rsidRPr="008A5444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191" w:type="dxa"/>
          </w:tcPr>
          <w:p w14:paraId="7F02DEF1" w14:textId="77777777" w:rsidR="00E4071A" w:rsidRPr="008A5444" w:rsidRDefault="001A3D65" w:rsidP="00CE3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27F32">
              <w:rPr>
                <w:rFonts w:ascii="Times New Roman" w:hAnsi="Times New Roman" w:cs="Times New Roman"/>
                <w:i/>
                <w:szCs w:val="21"/>
              </w:rPr>
              <w:t>ALK</w:t>
            </w:r>
            <w:r w:rsidRPr="008A5444">
              <w:rPr>
                <w:rFonts w:ascii="Times New Roman" w:hAnsi="Times New Roman" w:cs="Times New Roman"/>
                <w:szCs w:val="21"/>
              </w:rPr>
              <w:t xml:space="preserve">-positive advanced NSCLC, CRC with </w:t>
            </w:r>
            <w:r w:rsidRPr="00A27F32">
              <w:rPr>
                <w:rFonts w:ascii="Times New Roman" w:hAnsi="Times New Roman" w:cs="Times New Roman"/>
                <w:i/>
                <w:szCs w:val="21"/>
              </w:rPr>
              <w:t>BRAF</w:t>
            </w:r>
            <w:r w:rsidRPr="008A5444">
              <w:rPr>
                <w:rFonts w:ascii="Times New Roman" w:hAnsi="Times New Roman" w:cs="Times New Roman"/>
                <w:szCs w:val="21"/>
              </w:rPr>
              <w:t xml:space="preserve"> V600E mutation, </w:t>
            </w:r>
            <w:r w:rsidRPr="00A27F32">
              <w:rPr>
                <w:rFonts w:ascii="Times New Roman" w:hAnsi="Times New Roman" w:cs="Times New Roman"/>
                <w:i/>
                <w:szCs w:val="21"/>
              </w:rPr>
              <w:t>RAS</w:t>
            </w:r>
            <w:r w:rsidRPr="008A5444">
              <w:rPr>
                <w:rFonts w:ascii="Times New Roman" w:hAnsi="Times New Roman" w:cs="Times New Roman"/>
                <w:szCs w:val="21"/>
              </w:rPr>
              <w:t xml:space="preserve"> mutant, </w:t>
            </w:r>
            <w:r w:rsidRPr="00A27F32">
              <w:rPr>
                <w:rFonts w:ascii="Times New Roman" w:hAnsi="Times New Roman" w:cs="Times New Roman"/>
                <w:i/>
                <w:szCs w:val="21"/>
              </w:rPr>
              <w:t>NF-1</w:t>
            </w:r>
            <w:r w:rsidRPr="008A5444">
              <w:rPr>
                <w:rFonts w:ascii="Times New Roman" w:hAnsi="Times New Roman" w:cs="Times New Roman"/>
                <w:szCs w:val="21"/>
              </w:rPr>
              <w:t xml:space="preserve"> mutant or class III </w:t>
            </w:r>
            <w:r w:rsidRPr="00A27F32">
              <w:rPr>
                <w:rFonts w:ascii="Times New Roman" w:hAnsi="Times New Roman" w:cs="Times New Roman"/>
                <w:i/>
                <w:szCs w:val="21"/>
              </w:rPr>
              <w:t>BRAF</w:t>
            </w:r>
            <w:r w:rsidRPr="008A5444">
              <w:rPr>
                <w:rFonts w:ascii="Times New Roman" w:hAnsi="Times New Roman" w:cs="Times New Roman"/>
                <w:szCs w:val="21"/>
              </w:rPr>
              <w:t xml:space="preserve"> mutant solid tumor</w:t>
            </w:r>
          </w:p>
        </w:tc>
        <w:tc>
          <w:tcPr>
            <w:tcW w:w="2191" w:type="dxa"/>
          </w:tcPr>
          <w:p w14:paraId="2C2FC926" w14:textId="77777777" w:rsidR="00E4071A" w:rsidRPr="008A5444" w:rsidRDefault="001A3D65" w:rsidP="00CE3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Active, not recruiting</w:t>
            </w:r>
          </w:p>
        </w:tc>
      </w:tr>
      <w:tr w:rsidR="000A6A84" w14:paraId="1789072C" w14:textId="77777777" w:rsidTr="000A6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</w:tcPr>
          <w:p w14:paraId="20AA6469" w14:textId="77777777" w:rsidR="00E4071A" w:rsidRPr="008A5444" w:rsidRDefault="001A3D65" w:rsidP="00CE3B75">
            <w:pPr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NCT05786924</w:t>
            </w:r>
          </w:p>
        </w:tc>
        <w:tc>
          <w:tcPr>
            <w:tcW w:w="2190" w:type="dxa"/>
          </w:tcPr>
          <w:p w14:paraId="43DACEDC" w14:textId="77777777" w:rsidR="00E4071A" w:rsidRPr="008A5444" w:rsidRDefault="001A3D65" w:rsidP="00CE3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Open label, phase 1</w:t>
            </w:r>
          </w:p>
        </w:tc>
        <w:tc>
          <w:tcPr>
            <w:tcW w:w="2190" w:type="dxa"/>
          </w:tcPr>
          <w:p w14:paraId="3C3EA909" w14:textId="77777777" w:rsidR="00E4071A" w:rsidRPr="008A5444" w:rsidRDefault="001A3D65" w:rsidP="00CE3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BDTX-4933</w:t>
            </w:r>
          </w:p>
        </w:tc>
        <w:tc>
          <w:tcPr>
            <w:tcW w:w="2190" w:type="dxa"/>
          </w:tcPr>
          <w:p w14:paraId="4AE79350" w14:textId="77777777" w:rsidR="00E4071A" w:rsidRPr="008A5444" w:rsidRDefault="001A3D65" w:rsidP="00CE3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 xml:space="preserve">All </w:t>
            </w:r>
            <w:r w:rsidRPr="00A27F32">
              <w:rPr>
                <w:rFonts w:ascii="Times New Roman" w:hAnsi="Times New Roman" w:cs="Times New Roman"/>
                <w:i/>
                <w:szCs w:val="21"/>
              </w:rPr>
              <w:t>BRAF</w:t>
            </w:r>
            <w:r w:rsidRPr="008A5444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191" w:type="dxa"/>
          </w:tcPr>
          <w:p w14:paraId="310B441F" w14:textId="77777777" w:rsidR="00E4071A" w:rsidRPr="008A5444" w:rsidRDefault="001A3D65" w:rsidP="00CE3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 xml:space="preserve">Advanced or metastatic solid tumors or histiocytic neoplasms with </w:t>
            </w:r>
            <w:r w:rsidRPr="00A27F32">
              <w:rPr>
                <w:rFonts w:ascii="Times New Roman" w:hAnsi="Times New Roman" w:cs="Times New Roman"/>
                <w:i/>
                <w:szCs w:val="21"/>
              </w:rPr>
              <w:t>RAS</w:t>
            </w:r>
            <w:r w:rsidRPr="008A5444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A27F32">
              <w:rPr>
                <w:rFonts w:ascii="Times New Roman" w:hAnsi="Times New Roman" w:cs="Times New Roman"/>
                <w:i/>
                <w:szCs w:val="21"/>
              </w:rPr>
              <w:t>BRAF</w:t>
            </w:r>
            <w:r w:rsidRPr="008A5444">
              <w:rPr>
                <w:rFonts w:ascii="Times New Roman" w:hAnsi="Times New Roman" w:cs="Times New Roman"/>
                <w:szCs w:val="21"/>
              </w:rPr>
              <w:t xml:space="preserve"> mutations</w:t>
            </w:r>
          </w:p>
        </w:tc>
        <w:tc>
          <w:tcPr>
            <w:tcW w:w="2191" w:type="dxa"/>
          </w:tcPr>
          <w:p w14:paraId="18412DDC" w14:textId="77777777" w:rsidR="00E4071A" w:rsidRPr="008A5444" w:rsidRDefault="001A3D65" w:rsidP="00CE3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Recruiting</w:t>
            </w:r>
          </w:p>
        </w:tc>
      </w:tr>
      <w:tr w:rsidR="000A6A84" w14:paraId="000EB0AC" w14:textId="77777777" w:rsidTr="000A6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</w:tcPr>
          <w:p w14:paraId="7EE4E9F0" w14:textId="77777777" w:rsidR="00E4071A" w:rsidRPr="008A5444" w:rsidRDefault="001A3D65" w:rsidP="00CE3B75">
            <w:pPr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NCT06208124</w:t>
            </w:r>
          </w:p>
        </w:tc>
        <w:tc>
          <w:tcPr>
            <w:tcW w:w="2190" w:type="dxa"/>
          </w:tcPr>
          <w:p w14:paraId="2EEF9CEA" w14:textId="77777777" w:rsidR="00E4071A" w:rsidRPr="008A5444" w:rsidRDefault="001A3D65" w:rsidP="00CE3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Phase 1/2a</w:t>
            </w:r>
          </w:p>
        </w:tc>
        <w:tc>
          <w:tcPr>
            <w:tcW w:w="2190" w:type="dxa"/>
          </w:tcPr>
          <w:p w14:paraId="3963993F" w14:textId="77777777" w:rsidR="00E4071A" w:rsidRPr="008A5444" w:rsidRDefault="001A3D65" w:rsidP="00CE3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IMM-6-415</w:t>
            </w:r>
          </w:p>
        </w:tc>
        <w:tc>
          <w:tcPr>
            <w:tcW w:w="2190" w:type="dxa"/>
          </w:tcPr>
          <w:p w14:paraId="3CFAD05E" w14:textId="77777777" w:rsidR="00E4071A" w:rsidRPr="008A5444" w:rsidRDefault="001A3D65" w:rsidP="00CE3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 xml:space="preserve">All </w:t>
            </w:r>
            <w:r w:rsidRPr="00A27F32">
              <w:rPr>
                <w:rFonts w:ascii="Times New Roman" w:hAnsi="Times New Roman" w:cs="Times New Roman"/>
                <w:i/>
                <w:szCs w:val="21"/>
              </w:rPr>
              <w:t>BRAF</w:t>
            </w:r>
            <w:r w:rsidRPr="008A5444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191" w:type="dxa"/>
          </w:tcPr>
          <w:p w14:paraId="7D186EC0" w14:textId="77777777" w:rsidR="00E4071A" w:rsidRPr="008A5444" w:rsidRDefault="001A3D65" w:rsidP="00CE3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 xml:space="preserve">Advanced or metastatic tumors harboring </w:t>
            </w:r>
            <w:r w:rsidRPr="00A27F32">
              <w:rPr>
                <w:rFonts w:ascii="Times New Roman" w:hAnsi="Times New Roman" w:cs="Times New Roman"/>
                <w:i/>
                <w:szCs w:val="21"/>
              </w:rPr>
              <w:t>RAS</w:t>
            </w:r>
            <w:r w:rsidRPr="008A5444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A27F32">
              <w:rPr>
                <w:rFonts w:ascii="Times New Roman" w:hAnsi="Times New Roman" w:cs="Times New Roman"/>
                <w:i/>
                <w:szCs w:val="21"/>
              </w:rPr>
              <w:t>RAF</w:t>
            </w:r>
            <w:r w:rsidRPr="008A5444">
              <w:rPr>
                <w:rFonts w:ascii="Times New Roman" w:hAnsi="Times New Roman" w:cs="Times New Roman"/>
                <w:szCs w:val="21"/>
              </w:rPr>
              <w:t xml:space="preserve"> oncogenic mutations</w:t>
            </w:r>
          </w:p>
        </w:tc>
        <w:tc>
          <w:tcPr>
            <w:tcW w:w="2191" w:type="dxa"/>
          </w:tcPr>
          <w:p w14:paraId="2D5DBC54" w14:textId="77777777" w:rsidR="00E4071A" w:rsidRPr="008A5444" w:rsidRDefault="001A3D65" w:rsidP="00CE3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Not yet recruiting</w:t>
            </w:r>
          </w:p>
        </w:tc>
      </w:tr>
      <w:tr w:rsidR="000A6A84" w14:paraId="06F68A2B" w14:textId="77777777" w:rsidTr="000A6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</w:tcPr>
          <w:p w14:paraId="4E9C54E8" w14:textId="77777777" w:rsidR="00E4071A" w:rsidRPr="008A5444" w:rsidRDefault="001A3D65" w:rsidP="00CE3B75">
            <w:pPr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NCT03284502</w:t>
            </w:r>
          </w:p>
        </w:tc>
        <w:tc>
          <w:tcPr>
            <w:tcW w:w="2190" w:type="dxa"/>
          </w:tcPr>
          <w:p w14:paraId="5E721861" w14:textId="77777777" w:rsidR="00E4071A" w:rsidRPr="008A5444" w:rsidRDefault="001A3D65" w:rsidP="00CE3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Phase 1, multicenter</w:t>
            </w:r>
          </w:p>
        </w:tc>
        <w:tc>
          <w:tcPr>
            <w:tcW w:w="2190" w:type="dxa"/>
          </w:tcPr>
          <w:p w14:paraId="5A1E2F62" w14:textId="77777777" w:rsidR="00E4071A" w:rsidRPr="008A5444" w:rsidRDefault="001A3D65" w:rsidP="00CE3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 xml:space="preserve">HM95573 with </w:t>
            </w:r>
            <w:proofErr w:type="spellStart"/>
            <w:r w:rsidRPr="008A5444">
              <w:rPr>
                <w:rFonts w:ascii="Times New Roman" w:hAnsi="Times New Roman" w:cs="Times New Roman"/>
                <w:szCs w:val="21"/>
              </w:rPr>
              <w:lastRenderedPageBreak/>
              <w:t>Cobimetinib</w:t>
            </w:r>
            <w:proofErr w:type="spellEnd"/>
            <w:r w:rsidRPr="008A5444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 w:rsidRPr="008A5444">
              <w:rPr>
                <w:rFonts w:ascii="Times New Roman" w:hAnsi="Times New Roman" w:cs="Times New Roman"/>
                <w:szCs w:val="21"/>
              </w:rPr>
              <w:t>Cetuximab</w:t>
            </w:r>
            <w:proofErr w:type="spellEnd"/>
          </w:p>
        </w:tc>
        <w:tc>
          <w:tcPr>
            <w:tcW w:w="2190" w:type="dxa"/>
          </w:tcPr>
          <w:p w14:paraId="530C9CE4" w14:textId="77777777" w:rsidR="00E4071A" w:rsidRPr="008A5444" w:rsidRDefault="001A3D65" w:rsidP="00CE3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27F32">
              <w:rPr>
                <w:rFonts w:ascii="Times New Roman" w:hAnsi="Times New Roman" w:cs="Times New Roman"/>
                <w:i/>
                <w:szCs w:val="21"/>
              </w:rPr>
              <w:lastRenderedPageBreak/>
              <w:t>RAF</w:t>
            </w:r>
            <w:r w:rsidRPr="008A5444">
              <w:rPr>
                <w:rFonts w:ascii="Times New Roman" w:hAnsi="Times New Roman" w:cs="Times New Roman"/>
                <w:szCs w:val="21"/>
              </w:rPr>
              <w:t xml:space="preserve"> mutant solid </w:t>
            </w:r>
            <w:r w:rsidRPr="008A5444">
              <w:rPr>
                <w:rFonts w:ascii="Times New Roman" w:hAnsi="Times New Roman" w:cs="Times New Roman"/>
                <w:szCs w:val="21"/>
              </w:rPr>
              <w:lastRenderedPageBreak/>
              <w:t>tumors</w:t>
            </w:r>
          </w:p>
          <w:p w14:paraId="25EBABF3" w14:textId="77777777" w:rsidR="00E4071A" w:rsidRPr="008A5444" w:rsidRDefault="001A3D65" w:rsidP="00CE3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 xml:space="preserve">Expansion cohort – Class II and III </w:t>
            </w:r>
            <w:r w:rsidRPr="00A27F32">
              <w:rPr>
                <w:rFonts w:ascii="Times New Roman" w:hAnsi="Times New Roman" w:cs="Times New Roman"/>
                <w:i/>
                <w:szCs w:val="21"/>
              </w:rPr>
              <w:t>BRAF</w:t>
            </w:r>
            <w:r w:rsidRPr="008A5444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191" w:type="dxa"/>
          </w:tcPr>
          <w:p w14:paraId="5D3049F0" w14:textId="77777777" w:rsidR="00E4071A" w:rsidRPr="008A5444" w:rsidRDefault="001A3D65" w:rsidP="00CE3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lastRenderedPageBreak/>
              <w:t xml:space="preserve">Advanced </w:t>
            </w:r>
            <w:r w:rsidRPr="00A27F32">
              <w:rPr>
                <w:rFonts w:ascii="Times New Roman" w:hAnsi="Times New Roman" w:cs="Times New Roman"/>
                <w:i/>
                <w:szCs w:val="21"/>
              </w:rPr>
              <w:t>RAF</w:t>
            </w:r>
            <w:r w:rsidRPr="008A544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A5444">
              <w:rPr>
                <w:rFonts w:ascii="Times New Roman" w:hAnsi="Times New Roman" w:cs="Times New Roman"/>
                <w:szCs w:val="21"/>
              </w:rPr>
              <w:lastRenderedPageBreak/>
              <w:t>positive NSCLC</w:t>
            </w:r>
          </w:p>
        </w:tc>
        <w:tc>
          <w:tcPr>
            <w:tcW w:w="2191" w:type="dxa"/>
          </w:tcPr>
          <w:p w14:paraId="20917307" w14:textId="77777777" w:rsidR="00E4071A" w:rsidRPr="008A5444" w:rsidRDefault="001A3D65" w:rsidP="00CE3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lastRenderedPageBreak/>
              <w:t>Active, not recruiting</w:t>
            </w:r>
          </w:p>
        </w:tc>
      </w:tr>
      <w:tr w:rsidR="000A6A84" w14:paraId="1FE62A97" w14:textId="77777777" w:rsidTr="000A6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</w:tcPr>
          <w:p w14:paraId="3B1F570F" w14:textId="77777777" w:rsidR="00E4071A" w:rsidRPr="008A5444" w:rsidRDefault="001A3D65" w:rsidP="00CE3B75">
            <w:pPr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NCT02974725</w:t>
            </w:r>
          </w:p>
        </w:tc>
        <w:tc>
          <w:tcPr>
            <w:tcW w:w="2190" w:type="dxa"/>
          </w:tcPr>
          <w:p w14:paraId="3C5BA035" w14:textId="77777777" w:rsidR="00E4071A" w:rsidRPr="008A5444" w:rsidRDefault="001A3D65" w:rsidP="00CE3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Open label, Phase 1b, multicenter</w:t>
            </w:r>
          </w:p>
        </w:tc>
        <w:tc>
          <w:tcPr>
            <w:tcW w:w="2190" w:type="dxa"/>
          </w:tcPr>
          <w:p w14:paraId="221DEF37" w14:textId="77777777" w:rsidR="00E4071A" w:rsidRPr="008A5444" w:rsidRDefault="001A3D65" w:rsidP="00CE3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 xml:space="preserve">LXH254 with LTT462 or </w:t>
            </w:r>
            <w:proofErr w:type="spellStart"/>
            <w:r w:rsidRPr="008A5444">
              <w:rPr>
                <w:rFonts w:ascii="Times New Roman" w:hAnsi="Times New Roman" w:cs="Times New Roman"/>
                <w:szCs w:val="21"/>
              </w:rPr>
              <w:t>Trametinib</w:t>
            </w:r>
            <w:proofErr w:type="spellEnd"/>
            <w:r w:rsidRPr="008A5444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 w:rsidRPr="008A5444">
              <w:rPr>
                <w:rFonts w:ascii="Times New Roman" w:hAnsi="Times New Roman" w:cs="Times New Roman"/>
                <w:szCs w:val="21"/>
              </w:rPr>
              <w:t>Ribociclib</w:t>
            </w:r>
            <w:proofErr w:type="spellEnd"/>
          </w:p>
        </w:tc>
        <w:tc>
          <w:tcPr>
            <w:tcW w:w="2190" w:type="dxa"/>
          </w:tcPr>
          <w:p w14:paraId="716EE246" w14:textId="77777777" w:rsidR="00E4071A" w:rsidRPr="008A5444" w:rsidRDefault="001A3D65" w:rsidP="00CE3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 xml:space="preserve">All </w:t>
            </w:r>
            <w:r w:rsidRPr="00A27F32">
              <w:rPr>
                <w:rFonts w:ascii="Times New Roman" w:hAnsi="Times New Roman" w:cs="Times New Roman"/>
                <w:i/>
                <w:szCs w:val="21"/>
              </w:rPr>
              <w:t>BRAF</w:t>
            </w:r>
            <w:r w:rsidRPr="008A5444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191" w:type="dxa"/>
          </w:tcPr>
          <w:p w14:paraId="45EB9AB4" w14:textId="77777777" w:rsidR="00E4071A" w:rsidRPr="008A5444" w:rsidRDefault="001A3D65" w:rsidP="00CE3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 xml:space="preserve">Advanced or metastatic NSCLC with </w:t>
            </w:r>
            <w:r w:rsidRPr="00A27F32">
              <w:rPr>
                <w:rFonts w:ascii="Times New Roman" w:hAnsi="Times New Roman" w:cs="Times New Roman"/>
                <w:i/>
                <w:szCs w:val="21"/>
              </w:rPr>
              <w:t>BRAF</w:t>
            </w:r>
            <w:r w:rsidRPr="008A5444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A27F32">
              <w:rPr>
                <w:rFonts w:ascii="Times New Roman" w:hAnsi="Times New Roman" w:cs="Times New Roman"/>
                <w:i/>
                <w:szCs w:val="21"/>
              </w:rPr>
              <w:t>KRAS</w:t>
            </w:r>
            <w:r w:rsidRPr="008A5444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8A5444">
              <w:rPr>
                <w:rFonts w:ascii="Times New Roman" w:hAnsi="Times New Roman" w:cs="Times New Roman"/>
                <w:szCs w:val="21"/>
              </w:rPr>
              <w:t>mutantions</w:t>
            </w:r>
            <w:proofErr w:type="spellEnd"/>
          </w:p>
        </w:tc>
        <w:tc>
          <w:tcPr>
            <w:tcW w:w="2191" w:type="dxa"/>
          </w:tcPr>
          <w:p w14:paraId="7A9ACE38" w14:textId="77777777" w:rsidR="00E4071A" w:rsidRPr="008A5444" w:rsidRDefault="001A3D65" w:rsidP="00CE3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Active, not recruiting</w:t>
            </w:r>
          </w:p>
        </w:tc>
      </w:tr>
      <w:tr w:rsidR="000A6A84" w14:paraId="3802CE94" w14:textId="77777777" w:rsidTr="000A6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</w:tcPr>
          <w:p w14:paraId="5BFC9A3A" w14:textId="77777777" w:rsidR="00E4071A" w:rsidRPr="008A5444" w:rsidRDefault="001A3D65" w:rsidP="00CE3B75">
            <w:pPr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NCT04892017</w:t>
            </w:r>
          </w:p>
        </w:tc>
        <w:tc>
          <w:tcPr>
            <w:tcW w:w="2190" w:type="dxa"/>
          </w:tcPr>
          <w:p w14:paraId="04B585D4" w14:textId="77777777" w:rsidR="00E4071A" w:rsidRPr="008A5444" w:rsidRDefault="001A3D65" w:rsidP="00CE3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Open label, Phase 1/2, multicenter</w:t>
            </w:r>
          </w:p>
        </w:tc>
        <w:tc>
          <w:tcPr>
            <w:tcW w:w="2190" w:type="dxa"/>
          </w:tcPr>
          <w:p w14:paraId="42DBD8ED" w14:textId="77777777" w:rsidR="00E4071A" w:rsidRPr="008A5444" w:rsidRDefault="001A3D65" w:rsidP="00CE3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 xml:space="preserve">DCC-3116 (monotherapy and in combination with </w:t>
            </w:r>
            <w:proofErr w:type="spellStart"/>
            <w:r w:rsidRPr="008A5444">
              <w:rPr>
                <w:rFonts w:ascii="Times New Roman" w:hAnsi="Times New Roman" w:cs="Times New Roman"/>
                <w:szCs w:val="21"/>
              </w:rPr>
              <w:t>trametinib</w:t>
            </w:r>
            <w:proofErr w:type="spellEnd"/>
            <w:r w:rsidRPr="008A5444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8A5444">
              <w:rPr>
                <w:rFonts w:ascii="Times New Roman" w:hAnsi="Times New Roman" w:cs="Times New Roman"/>
                <w:szCs w:val="21"/>
              </w:rPr>
              <w:t>binimetinib</w:t>
            </w:r>
            <w:proofErr w:type="spellEnd"/>
            <w:r w:rsidRPr="008A5444">
              <w:rPr>
                <w:rFonts w:ascii="Times New Roman" w:hAnsi="Times New Roman" w:cs="Times New Roman"/>
                <w:szCs w:val="21"/>
              </w:rPr>
              <w:t xml:space="preserve">, or </w:t>
            </w:r>
            <w:proofErr w:type="spellStart"/>
            <w:r w:rsidRPr="008A5444">
              <w:rPr>
                <w:rFonts w:ascii="Times New Roman" w:hAnsi="Times New Roman" w:cs="Times New Roman"/>
                <w:szCs w:val="21"/>
              </w:rPr>
              <w:t>sotorasib</w:t>
            </w:r>
            <w:proofErr w:type="spellEnd"/>
            <w:r w:rsidRPr="008A544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90" w:type="dxa"/>
          </w:tcPr>
          <w:p w14:paraId="071DDDCF" w14:textId="77777777" w:rsidR="00E4071A" w:rsidRPr="008A5444" w:rsidRDefault="001A3D65" w:rsidP="00CE3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 xml:space="preserve">All </w:t>
            </w:r>
            <w:r w:rsidRPr="00A27F32">
              <w:rPr>
                <w:rFonts w:ascii="Times New Roman" w:hAnsi="Times New Roman" w:cs="Times New Roman"/>
                <w:i/>
                <w:szCs w:val="21"/>
              </w:rPr>
              <w:t>BRAF</w:t>
            </w:r>
          </w:p>
        </w:tc>
        <w:tc>
          <w:tcPr>
            <w:tcW w:w="2191" w:type="dxa"/>
          </w:tcPr>
          <w:p w14:paraId="1FD2FC48" w14:textId="77777777" w:rsidR="00E4071A" w:rsidRPr="008A5444" w:rsidRDefault="001A3D65" w:rsidP="00CE3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 xml:space="preserve">Advanced or metastatic solid tumors with </w:t>
            </w:r>
            <w:r w:rsidRPr="00310F4F">
              <w:rPr>
                <w:rFonts w:ascii="Times New Roman" w:hAnsi="Times New Roman" w:cs="Times New Roman"/>
                <w:szCs w:val="21"/>
              </w:rPr>
              <w:t>RAS/MAPK</w:t>
            </w:r>
            <w:r w:rsidRPr="008A5444">
              <w:rPr>
                <w:rFonts w:ascii="Times New Roman" w:hAnsi="Times New Roman" w:cs="Times New Roman"/>
                <w:szCs w:val="21"/>
              </w:rPr>
              <w:t xml:space="preserve"> pathway mutations</w:t>
            </w:r>
          </w:p>
        </w:tc>
        <w:tc>
          <w:tcPr>
            <w:tcW w:w="2191" w:type="dxa"/>
          </w:tcPr>
          <w:p w14:paraId="7C2524D4" w14:textId="77777777" w:rsidR="00E4071A" w:rsidRPr="008A5444" w:rsidRDefault="001A3D65" w:rsidP="00CE3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Recruiting</w:t>
            </w:r>
          </w:p>
        </w:tc>
      </w:tr>
      <w:tr w:rsidR="000A6A84" w14:paraId="1C23EFDB" w14:textId="77777777" w:rsidTr="000A6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</w:tcPr>
          <w:p w14:paraId="5EBBDD74" w14:textId="77777777" w:rsidR="00E4071A" w:rsidRPr="008A5444" w:rsidRDefault="001A3D65" w:rsidP="00CE3B75">
            <w:pPr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NCT04913285</w:t>
            </w:r>
          </w:p>
        </w:tc>
        <w:tc>
          <w:tcPr>
            <w:tcW w:w="2190" w:type="dxa"/>
          </w:tcPr>
          <w:p w14:paraId="682B953D" w14:textId="77777777" w:rsidR="00E4071A" w:rsidRPr="008A5444" w:rsidRDefault="001A3D65" w:rsidP="00CE3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Open label, Phase 1/2, multicenter</w:t>
            </w:r>
          </w:p>
        </w:tc>
        <w:tc>
          <w:tcPr>
            <w:tcW w:w="2190" w:type="dxa"/>
          </w:tcPr>
          <w:p w14:paraId="6B0926CA" w14:textId="77777777" w:rsidR="00E4071A" w:rsidRPr="008A5444" w:rsidRDefault="001A3D65" w:rsidP="00CE3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KIN-2787</w:t>
            </w:r>
          </w:p>
        </w:tc>
        <w:tc>
          <w:tcPr>
            <w:tcW w:w="2190" w:type="dxa"/>
          </w:tcPr>
          <w:p w14:paraId="59220739" w14:textId="77777777" w:rsidR="00E4071A" w:rsidRPr="008A5444" w:rsidRDefault="001A3D65" w:rsidP="00CE3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 xml:space="preserve">All </w:t>
            </w:r>
            <w:r w:rsidRPr="00A27F32">
              <w:rPr>
                <w:rFonts w:ascii="Times New Roman" w:hAnsi="Times New Roman" w:cs="Times New Roman"/>
                <w:i/>
                <w:szCs w:val="21"/>
              </w:rPr>
              <w:t>BRAF</w:t>
            </w:r>
          </w:p>
        </w:tc>
        <w:tc>
          <w:tcPr>
            <w:tcW w:w="2191" w:type="dxa"/>
          </w:tcPr>
          <w:p w14:paraId="097BE8A8" w14:textId="77777777" w:rsidR="00E4071A" w:rsidRPr="008A5444" w:rsidRDefault="001A3D65" w:rsidP="00CE3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Advanced or metastatic solid tumors</w:t>
            </w:r>
          </w:p>
        </w:tc>
        <w:tc>
          <w:tcPr>
            <w:tcW w:w="2191" w:type="dxa"/>
          </w:tcPr>
          <w:p w14:paraId="71992B6D" w14:textId="77777777" w:rsidR="00E4071A" w:rsidRPr="008A5444" w:rsidRDefault="001A3D65" w:rsidP="00CE3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Recruiting</w:t>
            </w:r>
          </w:p>
        </w:tc>
      </w:tr>
      <w:tr w:rsidR="000A6A84" w14:paraId="7A85843B" w14:textId="77777777" w:rsidTr="000A6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</w:tcPr>
          <w:p w14:paraId="29B576C2" w14:textId="77777777" w:rsidR="00E4071A" w:rsidRPr="008A5444" w:rsidRDefault="001A3D65" w:rsidP="00CE3B75">
            <w:pPr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NCT03049618</w:t>
            </w:r>
          </w:p>
        </w:tc>
        <w:tc>
          <w:tcPr>
            <w:tcW w:w="2190" w:type="dxa"/>
          </w:tcPr>
          <w:p w14:paraId="3199ADEB" w14:textId="77777777" w:rsidR="00E4071A" w:rsidRPr="008A5444" w:rsidRDefault="001A3D65" w:rsidP="00CE3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Phase 2a</w:t>
            </w:r>
          </w:p>
        </w:tc>
        <w:tc>
          <w:tcPr>
            <w:tcW w:w="2190" w:type="dxa"/>
          </w:tcPr>
          <w:p w14:paraId="6FB1E81C" w14:textId="77777777" w:rsidR="00E4071A" w:rsidRPr="008A5444" w:rsidRDefault="001A3D65" w:rsidP="00CE3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sEphB4-HAS (fusion protein) with Pembrolizumab (anti-PD-1)</w:t>
            </w:r>
          </w:p>
        </w:tc>
        <w:tc>
          <w:tcPr>
            <w:tcW w:w="2190" w:type="dxa"/>
          </w:tcPr>
          <w:p w14:paraId="17226EEA" w14:textId="77777777" w:rsidR="00E4071A" w:rsidRPr="008A5444" w:rsidRDefault="001A3D65" w:rsidP="00CE3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 xml:space="preserve">All </w:t>
            </w:r>
            <w:r w:rsidRPr="00A27F32">
              <w:rPr>
                <w:rFonts w:ascii="Times New Roman" w:hAnsi="Times New Roman" w:cs="Times New Roman"/>
                <w:i/>
                <w:szCs w:val="21"/>
              </w:rPr>
              <w:t>BRAF</w:t>
            </w:r>
          </w:p>
        </w:tc>
        <w:tc>
          <w:tcPr>
            <w:tcW w:w="2191" w:type="dxa"/>
          </w:tcPr>
          <w:p w14:paraId="1F05BA7C" w14:textId="77777777" w:rsidR="00E4071A" w:rsidRPr="008A5444" w:rsidRDefault="001A3D65" w:rsidP="00CE3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Locally advanced or metastatic NSCLC progressed after at least 1 line of platinum-based chemotherapy</w:t>
            </w:r>
          </w:p>
        </w:tc>
        <w:tc>
          <w:tcPr>
            <w:tcW w:w="2191" w:type="dxa"/>
          </w:tcPr>
          <w:p w14:paraId="39CFF8B8" w14:textId="77777777" w:rsidR="00E4071A" w:rsidRPr="008A5444" w:rsidRDefault="001A3D65" w:rsidP="00CE3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Active, not recruiting</w:t>
            </w:r>
          </w:p>
        </w:tc>
      </w:tr>
      <w:tr w:rsidR="000A6A84" w14:paraId="40E52ACB" w14:textId="77777777" w:rsidTr="000A6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</w:tcPr>
          <w:p w14:paraId="6F2EC005" w14:textId="77777777" w:rsidR="00E4071A" w:rsidRPr="008A5444" w:rsidRDefault="001A3D65" w:rsidP="00CE3B75">
            <w:pPr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NCT04566393</w:t>
            </w:r>
          </w:p>
        </w:tc>
        <w:tc>
          <w:tcPr>
            <w:tcW w:w="2190" w:type="dxa"/>
          </w:tcPr>
          <w:p w14:paraId="6F8971EE" w14:textId="77777777" w:rsidR="00E4071A" w:rsidRPr="008A5444" w:rsidRDefault="001A3D65" w:rsidP="00CE3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Expanded access</w:t>
            </w:r>
          </w:p>
        </w:tc>
        <w:tc>
          <w:tcPr>
            <w:tcW w:w="2190" w:type="dxa"/>
          </w:tcPr>
          <w:p w14:paraId="06E4A9E1" w14:textId="77777777" w:rsidR="00E4071A" w:rsidRPr="008A5444" w:rsidRDefault="001A3D65" w:rsidP="00CE3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5444">
              <w:rPr>
                <w:rFonts w:ascii="Times New Roman" w:hAnsi="Times New Roman" w:cs="Times New Roman"/>
                <w:szCs w:val="21"/>
              </w:rPr>
              <w:t>Ulixertinib</w:t>
            </w:r>
            <w:proofErr w:type="spellEnd"/>
            <w:r w:rsidRPr="008A5444">
              <w:rPr>
                <w:rFonts w:ascii="Times New Roman" w:hAnsi="Times New Roman" w:cs="Times New Roman"/>
                <w:szCs w:val="21"/>
              </w:rPr>
              <w:t xml:space="preserve"> (BVD-523) (ERK1/2 inhibitor)</w:t>
            </w:r>
          </w:p>
        </w:tc>
        <w:tc>
          <w:tcPr>
            <w:tcW w:w="2190" w:type="dxa"/>
          </w:tcPr>
          <w:p w14:paraId="0D55DE4E" w14:textId="77777777" w:rsidR="00E4071A" w:rsidRPr="008A5444" w:rsidRDefault="001A3D65" w:rsidP="00CE3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 xml:space="preserve">All </w:t>
            </w:r>
            <w:r w:rsidRPr="00A27F32">
              <w:rPr>
                <w:rFonts w:ascii="Times New Roman" w:hAnsi="Times New Roman" w:cs="Times New Roman"/>
                <w:i/>
                <w:szCs w:val="21"/>
              </w:rPr>
              <w:t>BRAF</w:t>
            </w:r>
          </w:p>
        </w:tc>
        <w:tc>
          <w:tcPr>
            <w:tcW w:w="2191" w:type="dxa"/>
          </w:tcPr>
          <w:p w14:paraId="323E0757" w14:textId="77777777" w:rsidR="00E4071A" w:rsidRPr="008A5444" w:rsidRDefault="001A3D65" w:rsidP="00CE3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 xml:space="preserve">Advanced NSCLC in altered </w:t>
            </w:r>
            <w:r w:rsidRPr="00310F4F">
              <w:rPr>
                <w:rFonts w:ascii="Times New Roman" w:hAnsi="Times New Roman" w:cs="Times New Roman"/>
                <w:szCs w:val="21"/>
              </w:rPr>
              <w:t>MAPK</w:t>
            </w:r>
            <w:r w:rsidRPr="008A5444">
              <w:rPr>
                <w:rFonts w:ascii="Times New Roman" w:hAnsi="Times New Roman" w:cs="Times New Roman"/>
                <w:szCs w:val="21"/>
              </w:rPr>
              <w:t xml:space="preserve"> pathway</w:t>
            </w:r>
          </w:p>
        </w:tc>
        <w:tc>
          <w:tcPr>
            <w:tcW w:w="2191" w:type="dxa"/>
          </w:tcPr>
          <w:p w14:paraId="10AC6681" w14:textId="77777777" w:rsidR="00E4071A" w:rsidRPr="008A5444" w:rsidRDefault="001A3D65" w:rsidP="00CE3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Available</w:t>
            </w:r>
          </w:p>
        </w:tc>
      </w:tr>
      <w:tr w:rsidR="000A6A84" w14:paraId="04DA236D" w14:textId="77777777" w:rsidTr="000A6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</w:tcPr>
          <w:p w14:paraId="32A795F9" w14:textId="77777777" w:rsidR="00E4071A" w:rsidRPr="008A5444" w:rsidRDefault="001A3D65" w:rsidP="00CE3B75">
            <w:pPr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NCT04439279</w:t>
            </w:r>
          </w:p>
        </w:tc>
        <w:tc>
          <w:tcPr>
            <w:tcW w:w="2190" w:type="dxa"/>
          </w:tcPr>
          <w:p w14:paraId="62313E55" w14:textId="77777777" w:rsidR="00E4071A" w:rsidRPr="008A5444" w:rsidRDefault="001A3D65" w:rsidP="00CE3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Phase 2</w:t>
            </w:r>
          </w:p>
        </w:tc>
        <w:tc>
          <w:tcPr>
            <w:tcW w:w="2190" w:type="dxa"/>
          </w:tcPr>
          <w:p w14:paraId="16312AA8" w14:textId="77777777" w:rsidR="00E4071A" w:rsidRPr="008A5444" w:rsidRDefault="001A3D65" w:rsidP="00CE3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Trametinib (MEK1/2 inhibitor)</w:t>
            </w:r>
          </w:p>
        </w:tc>
        <w:tc>
          <w:tcPr>
            <w:tcW w:w="2190" w:type="dxa"/>
          </w:tcPr>
          <w:p w14:paraId="773E3875" w14:textId="77777777" w:rsidR="00E4071A" w:rsidRPr="008A5444" w:rsidRDefault="001A3D65" w:rsidP="00CE3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27F32">
              <w:rPr>
                <w:rFonts w:ascii="Times New Roman" w:hAnsi="Times New Roman" w:cs="Times New Roman"/>
                <w:i/>
                <w:szCs w:val="21"/>
              </w:rPr>
              <w:t>BRAF</w:t>
            </w:r>
            <w:r w:rsidRPr="008A5444">
              <w:rPr>
                <w:rFonts w:ascii="Times New Roman" w:hAnsi="Times New Roman" w:cs="Times New Roman"/>
                <w:szCs w:val="21"/>
              </w:rPr>
              <w:t xml:space="preserve"> fusion,  </w:t>
            </w:r>
            <w:r w:rsidRPr="00A27F32">
              <w:rPr>
                <w:rFonts w:ascii="Times New Roman" w:hAnsi="Times New Roman" w:cs="Times New Roman"/>
                <w:i/>
                <w:szCs w:val="21"/>
              </w:rPr>
              <w:t>BRAF</w:t>
            </w:r>
            <w:r w:rsidRPr="008A5444">
              <w:rPr>
                <w:rFonts w:ascii="Times New Roman" w:hAnsi="Times New Roman" w:cs="Times New Roman"/>
                <w:szCs w:val="21"/>
              </w:rPr>
              <w:t xml:space="preserve"> Non-V600</w:t>
            </w:r>
          </w:p>
        </w:tc>
        <w:tc>
          <w:tcPr>
            <w:tcW w:w="2191" w:type="dxa"/>
          </w:tcPr>
          <w:p w14:paraId="2908E102" w14:textId="77777777" w:rsidR="00E4071A" w:rsidRPr="008A5444" w:rsidRDefault="001A3D65" w:rsidP="00CE3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 xml:space="preserve">Patients with </w:t>
            </w:r>
            <w:r w:rsidRPr="00A27F32">
              <w:rPr>
                <w:rFonts w:ascii="Times New Roman" w:hAnsi="Times New Roman" w:cs="Times New Roman"/>
                <w:i/>
                <w:szCs w:val="21"/>
              </w:rPr>
              <w:t>BRAF</w:t>
            </w:r>
            <w:r w:rsidRPr="008A5444">
              <w:rPr>
                <w:rFonts w:ascii="Times New Roman" w:hAnsi="Times New Roman" w:cs="Times New Roman"/>
                <w:szCs w:val="21"/>
              </w:rPr>
              <w:t xml:space="preserve"> fusions, or non-V600E </w:t>
            </w:r>
            <w:r w:rsidRPr="008A5444">
              <w:rPr>
                <w:rFonts w:ascii="Times New Roman" w:hAnsi="Times New Roman" w:cs="Times New Roman"/>
                <w:szCs w:val="21"/>
              </w:rPr>
              <w:lastRenderedPageBreak/>
              <w:t xml:space="preserve">or non-V600K </w:t>
            </w:r>
            <w:r w:rsidRPr="00A27F32">
              <w:rPr>
                <w:rFonts w:ascii="Times New Roman" w:hAnsi="Times New Roman" w:cs="Times New Roman"/>
                <w:i/>
                <w:szCs w:val="21"/>
              </w:rPr>
              <w:t>BRAF</w:t>
            </w:r>
            <w:r w:rsidR="00A27F32">
              <w:rPr>
                <w:rFonts w:ascii="Times New Roman" w:hAnsi="Times New Roman" w:cs="Times New Roman"/>
                <w:szCs w:val="21"/>
              </w:rPr>
              <w:t xml:space="preserve"> m</w:t>
            </w:r>
            <w:r w:rsidRPr="008A5444">
              <w:rPr>
                <w:rFonts w:ascii="Times New Roman" w:hAnsi="Times New Roman" w:cs="Times New Roman"/>
                <w:szCs w:val="21"/>
              </w:rPr>
              <w:t>utations</w:t>
            </w:r>
          </w:p>
        </w:tc>
        <w:tc>
          <w:tcPr>
            <w:tcW w:w="2191" w:type="dxa"/>
          </w:tcPr>
          <w:p w14:paraId="54ACD0FC" w14:textId="77777777" w:rsidR="00E4071A" w:rsidRPr="008A5444" w:rsidRDefault="001A3D65" w:rsidP="00CE3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lastRenderedPageBreak/>
              <w:t>Active, not recruiting</w:t>
            </w:r>
          </w:p>
        </w:tc>
      </w:tr>
      <w:tr w:rsidR="000A6A84" w14:paraId="21329CC2" w14:textId="77777777" w:rsidTr="000A6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</w:tcPr>
          <w:p w14:paraId="3F8DB1D6" w14:textId="77777777" w:rsidR="00E4071A" w:rsidRPr="008A5444" w:rsidRDefault="001A3D65" w:rsidP="00CE3B75">
            <w:pPr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NCT04249843</w:t>
            </w:r>
          </w:p>
        </w:tc>
        <w:tc>
          <w:tcPr>
            <w:tcW w:w="2190" w:type="dxa"/>
          </w:tcPr>
          <w:p w14:paraId="39EC4326" w14:textId="77777777" w:rsidR="00E4071A" w:rsidRPr="008A5444" w:rsidRDefault="001A3D65" w:rsidP="00CE3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Phase 1a/1b</w:t>
            </w:r>
          </w:p>
        </w:tc>
        <w:tc>
          <w:tcPr>
            <w:tcW w:w="2190" w:type="dxa"/>
          </w:tcPr>
          <w:p w14:paraId="37D8CB91" w14:textId="77777777" w:rsidR="00E4071A" w:rsidRPr="008A5444" w:rsidRDefault="001A3D65" w:rsidP="00CE3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BGB 3245 (RAF Dimer inhibitor)</w:t>
            </w:r>
          </w:p>
        </w:tc>
        <w:tc>
          <w:tcPr>
            <w:tcW w:w="2190" w:type="dxa"/>
          </w:tcPr>
          <w:p w14:paraId="13064D73" w14:textId="77777777" w:rsidR="00E4071A" w:rsidRPr="008A5444" w:rsidRDefault="001A3D65" w:rsidP="00CE3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 xml:space="preserve">Class II and Class III </w:t>
            </w:r>
            <w:r w:rsidRPr="00A27F32">
              <w:rPr>
                <w:rFonts w:ascii="Times New Roman" w:hAnsi="Times New Roman" w:cs="Times New Roman"/>
                <w:i/>
                <w:szCs w:val="21"/>
              </w:rPr>
              <w:t>BRAF</w:t>
            </w:r>
            <w:r w:rsidRPr="008A5444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191" w:type="dxa"/>
          </w:tcPr>
          <w:p w14:paraId="73D5EB19" w14:textId="77777777" w:rsidR="00E4071A" w:rsidRPr="008A5444" w:rsidRDefault="001A3D65" w:rsidP="00CE3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Advanced or refractory tumor</w:t>
            </w:r>
          </w:p>
        </w:tc>
        <w:tc>
          <w:tcPr>
            <w:tcW w:w="2191" w:type="dxa"/>
          </w:tcPr>
          <w:p w14:paraId="70A9125E" w14:textId="77777777" w:rsidR="00E4071A" w:rsidRPr="008A5444" w:rsidRDefault="001A3D65" w:rsidP="00CE3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Recruiting</w:t>
            </w:r>
          </w:p>
        </w:tc>
      </w:tr>
      <w:tr w:rsidR="000A6A84" w14:paraId="3503BED7" w14:textId="77777777" w:rsidTr="000A6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</w:tcPr>
          <w:p w14:paraId="2DB474A7" w14:textId="77777777" w:rsidR="00E4071A" w:rsidRPr="008A5444" w:rsidRDefault="001A3D65" w:rsidP="00CE3B75">
            <w:pPr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NCT04488003</w:t>
            </w:r>
          </w:p>
        </w:tc>
        <w:tc>
          <w:tcPr>
            <w:tcW w:w="2190" w:type="dxa"/>
          </w:tcPr>
          <w:p w14:paraId="7EEBEAA7" w14:textId="77777777" w:rsidR="00E4071A" w:rsidRPr="008A5444" w:rsidRDefault="001A3D65" w:rsidP="00CE3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Phase 2, multicenter</w:t>
            </w:r>
          </w:p>
        </w:tc>
        <w:tc>
          <w:tcPr>
            <w:tcW w:w="2190" w:type="dxa"/>
          </w:tcPr>
          <w:p w14:paraId="3B960D84" w14:textId="77777777" w:rsidR="00E4071A" w:rsidRPr="008A5444" w:rsidRDefault="001A3D65" w:rsidP="00CE3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5444">
              <w:rPr>
                <w:rFonts w:ascii="Times New Roman" w:hAnsi="Times New Roman" w:cs="Times New Roman"/>
                <w:szCs w:val="21"/>
              </w:rPr>
              <w:t>Ulixertinib</w:t>
            </w:r>
            <w:proofErr w:type="spellEnd"/>
            <w:r w:rsidRPr="008A5444">
              <w:rPr>
                <w:rFonts w:ascii="Times New Roman" w:hAnsi="Times New Roman" w:cs="Times New Roman"/>
                <w:szCs w:val="21"/>
              </w:rPr>
              <w:t xml:space="preserve"> (BVD-523)</w:t>
            </w:r>
          </w:p>
        </w:tc>
        <w:tc>
          <w:tcPr>
            <w:tcW w:w="2190" w:type="dxa"/>
          </w:tcPr>
          <w:p w14:paraId="06915CBE" w14:textId="77777777" w:rsidR="00E4071A" w:rsidRPr="008A5444" w:rsidRDefault="001A3D65" w:rsidP="00CE3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27F32">
              <w:rPr>
                <w:rFonts w:ascii="Times New Roman" w:hAnsi="Times New Roman" w:cs="Times New Roman"/>
                <w:i/>
                <w:szCs w:val="21"/>
              </w:rPr>
              <w:t>BRAF</w:t>
            </w:r>
            <w:r w:rsidRPr="008A5444">
              <w:rPr>
                <w:rFonts w:ascii="Times New Roman" w:hAnsi="Times New Roman" w:cs="Times New Roman"/>
                <w:szCs w:val="21"/>
              </w:rPr>
              <w:t xml:space="preserve"> Non-V600</w:t>
            </w:r>
          </w:p>
        </w:tc>
        <w:tc>
          <w:tcPr>
            <w:tcW w:w="2191" w:type="dxa"/>
          </w:tcPr>
          <w:p w14:paraId="119FAC0F" w14:textId="77777777" w:rsidR="00E4071A" w:rsidRPr="008A5444" w:rsidRDefault="001A3D65" w:rsidP="00CE3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 xml:space="preserve">Advanced malignant tumors harboring MEK or atypical BRAF alterations </w:t>
            </w:r>
          </w:p>
        </w:tc>
        <w:tc>
          <w:tcPr>
            <w:tcW w:w="2191" w:type="dxa"/>
          </w:tcPr>
          <w:p w14:paraId="3598766B" w14:textId="77777777" w:rsidR="00E4071A" w:rsidRPr="008A5444" w:rsidRDefault="001A3D65" w:rsidP="00CE3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Terminated</w:t>
            </w:r>
          </w:p>
        </w:tc>
      </w:tr>
      <w:tr w:rsidR="000A6A84" w14:paraId="082F4343" w14:textId="77777777" w:rsidTr="000A6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</w:tcPr>
          <w:p w14:paraId="6BBCFB05" w14:textId="77777777" w:rsidR="00E4071A" w:rsidRPr="008A5444" w:rsidRDefault="001A3D65" w:rsidP="00CE3B75">
            <w:pPr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NCT02428712</w:t>
            </w:r>
          </w:p>
        </w:tc>
        <w:tc>
          <w:tcPr>
            <w:tcW w:w="2190" w:type="dxa"/>
          </w:tcPr>
          <w:p w14:paraId="4BF6E281" w14:textId="77777777" w:rsidR="00E4071A" w:rsidRPr="008A5444" w:rsidRDefault="001A3D65" w:rsidP="00CE3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Phase 1/2a</w:t>
            </w:r>
          </w:p>
        </w:tc>
        <w:tc>
          <w:tcPr>
            <w:tcW w:w="2190" w:type="dxa"/>
          </w:tcPr>
          <w:p w14:paraId="595C5A16" w14:textId="77777777" w:rsidR="00E4071A" w:rsidRPr="008A5444" w:rsidRDefault="001A3D65" w:rsidP="00CE3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FORE8394</w:t>
            </w:r>
          </w:p>
        </w:tc>
        <w:tc>
          <w:tcPr>
            <w:tcW w:w="2190" w:type="dxa"/>
          </w:tcPr>
          <w:p w14:paraId="46F8D50F" w14:textId="77777777" w:rsidR="00E4071A" w:rsidRPr="008A5444" w:rsidRDefault="001A3D65" w:rsidP="00CE3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27F32">
              <w:rPr>
                <w:rFonts w:ascii="Times New Roman" w:hAnsi="Times New Roman" w:cs="Times New Roman"/>
                <w:i/>
                <w:szCs w:val="21"/>
              </w:rPr>
              <w:t>BRAF</w:t>
            </w:r>
            <w:r w:rsidRPr="008A5444">
              <w:rPr>
                <w:rFonts w:ascii="Times New Roman" w:hAnsi="Times New Roman" w:cs="Times New Roman"/>
                <w:szCs w:val="21"/>
              </w:rPr>
              <w:t xml:space="preserve"> V600 or </w:t>
            </w:r>
            <w:r w:rsidRPr="00A27F32">
              <w:rPr>
                <w:rFonts w:ascii="Times New Roman" w:hAnsi="Times New Roman" w:cs="Times New Roman"/>
                <w:i/>
                <w:szCs w:val="21"/>
              </w:rPr>
              <w:t>BRAF</w:t>
            </w:r>
            <w:r w:rsidRPr="008A5444">
              <w:rPr>
                <w:rFonts w:ascii="Times New Roman" w:hAnsi="Times New Roman" w:cs="Times New Roman"/>
                <w:szCs w:val="21"/>
              </w:rPr>
              <w:t xml:space="preserve"> Non-V600</w:t>
            </w:r>
          </w:p>
        </w:tc>
        <w:tc>
          <w:tcPr>
            <w:tcW w:w="2191" w:type="dxa"/>
          </w:tcPr>
          <w:p w14:paraId="53127CD6" w14:textId="77777777" w:rsidR="00E4071A" w:rsidRPr="008A5444" w:rsidRDefault="001A3D65" w:rsidP="00CE3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 xml:space="preserve">Advanced unresectable solid tumor </w:t>
            </w:r>
          </w:p>
        </w:tc>
        <w:tc>
          <w:tcPr>
            <w:tcW w:w="2191" w:type="dxa"/>
          </w:tcPr>
          <w:p w14:paraId="074BF629" w14:textId="77777777" w:rsidR="00E4071A" w:rsidRPr="008A5444" w:rsidRDefault="001A3D65" w:rsidP="00CE3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Active, not recruiting</w:t>
            </w:r>
          </w:p>
        </w:tc>
      </w:tr>
      <w:tr w:rsidR="000A6A84" w14:paraId="6C9F22F8" w14:textId="77777777" w:rsidTr="000A6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</w:tcPr>
          <w:p w14:paraId="183415F1" w14:textId="77777777" w:rsidR="00E4071A" w:rsidRPr="008A5444" w:rsidRDefault="001A3D65" w:rsidP="00CE3B75">
            <w:pPr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NCT03843775</w:t>
            </w:r>
          </w:p>
        </w:tc>
        <w:tc>
          <w:tcPr>
            <w:tcW w:w="2190" w:type="dxa"/>
          </w:tcPr>
          <w:p w14:paraId="213A85A9" w14:textId="77777777" w:rsidR="00E4071A" w:rsidRPr="008A5444" w:rsidRDefault="001A3D65" w:rsidP="00CE3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Phase 1/2</w:t>
            </w:r>
          </w:p>
        </w:tc>
        <w:tc>
          <w:tcPr>
            <w:tcW w:w="2190" w:type="dxa"/>
          </w:tcPr>
          <w:p w14:paraId="5D266654" w14:textId="77777777" w:rsidR="00E4071A" w:rsidRPr="008A5444" w:rsidRDefault="001A3D65" w:rsidP="00CE3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5444">
              <w:rPr>
                <w:rFonts w:ascii="Times New Roman" w:hAnsi="Times New Roman" w:cs="Times New Roman"/>
                <w:szCs w:val="21"/>
              </w:rPr>
              <w:t>Encorafenib</w:t>
            </w:r>
            <w:proofErr w:type="spellEnd"/>
            <w:r w:rsidRPr="008A5444">
              <w:rPr>
                <w:rFonts w:ascii="Times New Roman" w:hAnsi="Times New Roman" w:cs="Times New Roman"/>
                <w:szCs w:val="21"/>
              </w:rPr>
              <w:t xml:space="preserve"> and </w:t>
            </w:r>
            <w:proofErr w:type="spellStart"/>
            <w:r w:rsidRPr="008A5444">
              <w:rPr>
                <w:rFonts w:ascii="Times New Roman" w:hAnsi="Times New Roman" w:cs="Times New Roman"/>
                <w:szCs w:val="21"/>
              </w:rPr>
              <w:t>Binimetinib</w:t>
            </w:r>
            <w:proofErr w:type="spellEnd"/>
          </w:p>
        </w:tc>
        <w:tc>
          <w:tcPr>
            <w:tcW w:w="2190" w:type="dxa"/>
          </w:tcPr>
          <w:p w14:paraId="25309EBA" w14:textId="77777777" w:rsidR="00E4071A" w:rsidRPr="008A5444" w:rsidRDefault="001A3D65" w:rsidP="00CE3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27F32">
              <w:rPr>
                <w:rFonts w:ascii="Times New Roman" w:hAnsi="Times New Roman" w:cs="Times New Roman"/>
                <w:i/>
                <w:szCs w:val="21"/>
              </w:rPr>
              <w:t>BRAF</w:t>
            </w:r>
            <w:r w:rsidRPr="008A5444">
              <w:rPr>
                <w:rFonts w:ascii="Times New Roman" w:hAnsi="Times New Roman" w:cs="Times New Roman"/>
                <w:szCs w:val="21"/>
              </w:rPr>
              <w:t xml:space="preserve"> Non-V600</w:t>
            </w:r>
          </w:p>
        </w:tc>
        <w:tc>
          <w:tcPr>
            <w:tcW w:w="2191" w:type="dxa"/>
          </w:tcPr>
          <w:p w14:paraId="554602DC" w14:textId="77777777" w:rsidR="00E4071A" w:rsidRPr="008A5444" w:rsidRDefault="001A3D65" w:rsidP="00CE3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Metastatic or advanced-malignant tumors</w:t>
            </w:r>
          </w:p>
        </w:tc>
        <w:tc>
          <w:tcPr>
            <w:tcW w:w="2191" w:type="dxa"/>
          </w:tcPr>
          <w:p w14:paraId="79E8A216" w14:textId="77777777" w:rsidR="00E4071A" w:rsidRPr="008A5444" w:rsidRDefault="001A3D65" w:rsidP="00CE3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5444">
              <w:rPr>
                <w:rFonts w:ascii="Times New Roman" w:hAnsi="Times New Roman" w:cs="Times New Roman"/>
                <w:szCs w:val="21"/>
              </w:rPr>
              <w:t>Completed</w:t>
            </w:r>
          </w:p>
        </w:tc>
      </w:tr>
    </w:tbl>
    <w:p w14:paraId="300D8366" w14:textId="77777777" w:rsidR="00EC37D6" w:rsidRDefault="00EC37D6"/>
    <w:sectPr w:rsidR="00EC37D6" w:rsidSect="00EC37D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E718CD" w16cex:dateUtc="2024-05-09T06:4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5580BAA" w16cid:durableId="29E718C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?a??fc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altName w:val="Yu Gothic Light"/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11F5"/>
    <w:rsid w:val="00014179"/>
    <w:rsid w:val="000A6A84"/>
    <w:rsid w:val="00161786"/>
    <w:rsid w:val="001817A1"/>
    <w:rsid w:val="001A3D65"/>
    <w:rsid w:val="002109C3"/>
    <w:rsid w:val="002F3A1F"/>
    <w:rsid w:val="00310F4F"/>
    <w:rsid w:val="003473A3"/>
    <w:rsid w:val="003567AC"/>
    <w:rsid w:val="00421427"/>
    <w:rsid w:val="0044064B"/>
    <w:rsid w:val="00564225"/>
    <w:rsid w:val="00616312"/>
    <w:rsid w:val="00800459"/>
    <w:rsid w:val="0084278B"/>
    <w:rsid w:val="00883481"/>
    <w:rsid w:val="00887470"/>
    <w:rsid w:val="008A5444"/>
    <w:rsid w:val="00927C09"/>
    <w:rsid w:val="009366EF"/>
    <w:rsid w:val="009F71F6"/>
    <w:rsid w:val="00A27F32"/>
    <w:rsid w:val="00A31F97"/>
    <w:rsid w:val="00A75885"/>
    <w:rsid w:val="00A95AE7"/>
    <w:rsid w:val="00AB4828"/>
    <w:rsid w:val="00B80E94"/>
    <w:rsid w:val="00C135E9"/>
    <w:rsid w:val="00C14DEE"/>
    <w:rsid w:val="00CE3B75"/>
    <w:rsid w:val="00DE0568"/>
    <w:rsid w:val="00E32EC4"/>
    <w:rsid w:val="00E4071A"/>
    <w:rsid w:val="00EC37D6"/>
    <w:rsid w:val="00ED27A1"/>
    <w:rsid w:val="00F411F5"/>
    <w:rsid w:val="00FC4A7D"/>
    <w:rsid w:val="00FD6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ADAD141"/>
  <w15:chartTrackingRefBased/>
  <w15:docId w15:val="{81F97C83-B8EA-460D-9E7F-9E7FF2B75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07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C37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16178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-3">
    <w:name w:val="Grid Table 4 Accent 3"/>
    <w:basedOn w:val="a1"/>
    <w:uiPriority w:val="49"/>
    <w:rsid w:val="00AB482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4">
    <w:name w:val="header"/>
    <w:basedOn w:val="a"/>
    <w:link w:val="a5"/>
    <w:uiPriority w:val="99"/>
    <w:unhideWhenUsed/>
    <w:rsid w:val="008A544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A5444"/>
  </w:style>
  <w:style w:type="paragraph" w:styleId="a6">
    <w:name w:val="footer"/>
    <w:basedOn w:val="a"/>
    <w:link w:val="a7"/>
    <w:uiPriority w:val="99"/>
    <w:unhideWhenUsed/>
    <w:rsid w:val="008A544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A5444"/>
  </w:style>
  <w:style w:type="paragraph" w:styleId="a8">
    <w:name w:val="Revision"/>
    <w:hidden/>
    <w:uiPriority w:val="99"/>
    <w:semiHidden/>
    <w:rsid w:val="00564225"/>
  </w:style>
  <w:style w:type="character" w:styleId="a9">
    <w:name w:val="annotation reference"/>
    <w:basedOn w:val="a0"/>
    <w:uiPriority w:val="99"/>
    <w:semiHidden/>
    <w:unhideWhenUsed/>
    <w:rsid w:val="00564225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564225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564225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564225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564225"/>
    <w:rPr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1A3D65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1A3D6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9</Words>
  <Characters>2219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Kanazawa Univeresity (Build151007)</Company>
  <LinksUpToDate>false</LinksUpToDate>
  <CharactersWithSpaces>2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shiyama</dc:creator>
  <cp:lastModifiedBy>ACN</cp:lastModifiedBy>
  <cp:revision>2</cp:revision>
  <dcterms:created xsi:type="dcterms:W3CDTF">2024-05-10T05:27:00Z</dcterms:created>
  <dcterms:modified xsi:type="dcterms:W3CDTF">2024-05-10T05:27:00Z</dcterms:modified>
</cp:coreProperties>
</file>